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FC0AC" w14:textId="335857E8" w:rsidR="007550EF" w:rsidRPr="003F6FA6" w:rsidRDefault="00EE3335" w:rsidP="003F6FA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8333818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1 Table</w:t>
      </w:r>
      <w:r w:rsidR="007550EF"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GBS Demographics and Presenting </w:t>
      </w:r>
      <w:proofErr w:type="spellStart"/>
      <w:r w:rsidR="007550EF"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Symptoms</w:t>
      </w:r>
      <w:r w:rsidR="00406FF0" w:rsidRPr="003F6FA6">
        <w:rPr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a</w:t>
      </w:r>
      <w:proofErr w:type="spellEnd"/>
      <w:r w:rsidR="000B336D" w:rsidRPr="003F6FA6">
        <w:rPr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 xml:space="preserve"> </w:t>
      </w:r>
      <w:r w:rsidR="000B336D"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of</w:t>
      </w:r>
      <w:r w:rsidR="000B336D" w:rsidRPr="003F6FA6">
        <w:rPr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 xml:space="preserve"> </w:t>
      </w:r>
      <w:r w:rsidR="000B336D"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Matched and Unmatched GBS Cases</w:t>
      </w:r>
      <w:r w:rsidR="007550EF"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0"/>
    </w:p>
    <w:tbl>
      <w:tblPr>
        <w:tblpPr w:leftFromText="180" w:rightFromText="180" w:horzAnchor="margin" w:tblpY="580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1559"/>
        <w:gridCol w:w="1843"/>
      </w:tblGrid>
      <w:tr w:rsidR="004B0C78" w:rsidRPr="00B32941" w14:paraId="2CC245C8" w14:textId="77777777" w:rsidTr="00056B95">
        <w:trPr>
          <w:trHeight w:val="20"/>
        </w:trPr>
        <w:tc>
          <w:tcPr>
            <w:tcW w:w="5524" w:type="dxa"/>
            <w:shd w:val="pct20" w:color="auto" w:fill="auto"/>
            <w:vAlign w:val="center"/>
            <w:hideMark/>
          </w:tcPr>
          <w:p w14:paraId="5A7F6EEF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559" w:type="dxa"/>
            <w:shd w:val="pct20" w:color="auto" w:fill="auto"/>
            <w:vAlign w:val="center"/>
            <w:hideMark/>
          </w:tcPr>
          <w:p w14:paraId="65CFA89B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BS cases matched</w:t>
            </w:r>
          </w:p>
          <w:p w14:paraId="6A841DB8" w14:textId="0F0A4011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=57</w:t>
            </w:r>
            <w:r w:rsidR="00D90904"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1843" w:type="dxa"/>
            <w:shd w:val="pct20" w:color="auto" w:fill="auto"/>
            <w:vAlign w:val="center"/>
            <w:hideMark/>
          </w:tcPr>
          <w:p w14:paraId="69750CC2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BS cases unmatched</w:t>
            </w:r>
          </w:p>
          <w:p w14:paraId="4A77646A" w14:textId="2DBC351C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=25</w:t>
            </w:r>
            <w:r w:rsidR="00D90904"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</w:tr>
      <w:tr w:rsidR="004B0C78" w:rsidRPr="00B32941" w14:paraId="5E13EDF8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11F20CEC" w14:textId="02538DFF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in years, Median (Rang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E6856A" w14:textId="7480F5ED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(3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5F98F884" w14:textId="259A6D84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4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)</w:t>
            </w:r>
          </w:p>
        </w:tc>
      </w:tr>
      <w:tr w:rsidR="004B0C78" w:rsidRPr="00B32941" w14:paraId="31A9A4F8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3D9D22C7" w14:textId="284E2CF2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&gt;15 years ol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4C0468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(88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0F51FB00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(96)</w:t>
            </w:r>
          </w:p>
        </w:tc>
      </w:tr>
      <w:tr w:rsidR="004B0C78" w:rsidRPr="00B32941" w14:paraId="63F051CA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542A97A2" w14:textId="5A1EF51D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 Mal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07FE04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67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2AA8A2F7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76)</w:t>
            </w:r>
          </w:p>
        </w:tc>
      </w:tr>
      <w:tr w:rsidR="004B0C78" w:rsidRPr="00B32941" w14:paraId="68174528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5F3DBAA0" w14:textId="70AE3206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pper respiratory infection or influenz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D80B6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33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12AFB83C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44)</w:t>
            </w:r>
          </w:p>
        </w:tc>
      </w:tr>
      <w:tr w:rsidR="004B0C78" w:rsidRPr="00B32941" w14:paraId="5663717E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5FC4EC24" w14:textId="63C7090D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rrhea</w:t>
            </w:r>
            <w:r w:rsidR="004E4937"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 ons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A40E67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30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0C9396B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28)</w:t>
            </w:r>
          </w:p>
        </w:tc>
      </w:tr>
      <w:tr w:rsidR="004B0C78" w:rsidRPr="00B32941" w14:paraId="2FC38BB1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4005C83D" w14:textId="5E355137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nary tract infec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FA15B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763DE7B0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4)</w:t>
            </w:r>
          </w:p>
        </w:tc>
      </w:tr>
      <w:tr w:rsidR="004B0C78" w:rsidRPr="00B32941" w14:paraId="57907F74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7BD2D8B1" w14:textId="3E7998D3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cin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D004DF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6157C18A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4B0C78" w:rsidRPr="00B32941" w14:paraId="2BF627AA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7D8A97A7" w14:textId="59E8BB6E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henia</w:t>
            </w:r>
            <w:r w:rsidR="008E3665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E8CFBD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49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2676590F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48)</w:t>
            </w:r>
          </w:p>
        </w:tc>
      </w:tr>
      <w:tr w:rsidR="004B0C78" w:rsidRPr="00B32941" w14:paraId="5B8EAF2E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1D5C6C77" w14:textId="506B5090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v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B9E48C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(35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5F81CE76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40)</w:t>
            </w:r>
          </w:p>
        </w:tc>
      </w:tr>
      <w:tr w:rsidR="004B0C78" w:rsidRPr="00B32941" w14:paraId="1EA0717C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0BE36004" w14:textId="16D724DE" w:rsidR="004B0C78" w:rsidRPr="00A96A41" w:rsidRDefault="008A762E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ceding </w:t>
            </w:r>
            <w:r w:rsidR="004B0C78"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rrhea</w:t>
            </w:r>
            <w:r w:rsidR="004E4937"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within 4 weeks)</w:t>
            </w:r>
            <w:r w:rsidRPr="00A96A4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 present at onse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E726F0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28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3ACD827B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32)</w:t>
            </w:r>
          </w:p>
        </w:tc>
      </w:tr>
      <w:tr w:rsidR="004B0C78" w:rsidRPr="00B32941" w14:paraId="7D0E5EA0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0C2E6CE7" w14:textId="22FADBAB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algia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149F00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28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6E24AEF8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6)</w:t>
            </w:r>
          </w:p>
        </w:tc>
      </w:tr>
      <w:tr w:rsidR="004B0C78" w:rsidRPr="00B32941" w14:paraId="407046CC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2B512C9E" w14:textId="0CC9EB71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usea and/or vomit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29730D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19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252FA8C5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8)</w:t>
            </w:r>
          </w:p>
        </w:tc>
      </w:tr>
      <w:tr w:rsidR="004B0C78" w:rsidRPr="00B32941" w14:paraId="15882F84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  <w:hideMark/>
          </w:tcPr>
          <w:p w14:paraId="2E58CCC3" w14:textId="395A09FF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dach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B427B6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19)</w:t>
            </w:r>
          </w:p>
        </w:tc>
        <w:tc>
          <w:tcPr>
            <w:tcW w:w="1843" w:type="dxa"/>
            <w:shd w:val="clear" w:color="FFFFFF" w:fill="FFFFFF"/>
            <w:vAlign w:val="center"/>
            <w:hideMark/>
          </w:tcPr>
          <w:p w14:paraId="5D6446E9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52)</w:t>
            </w:r>
          </w:p>
        </w:tc>
      </w:tr>
      <w:tr w:rsidR="004B0C78" w:rsidRPr="00B32941" w14:paraId="3C971BCA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249385AA" w14:textId="4E3E3B1A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hralg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B92C3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1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1BA320A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20)</w:t>
            </w:r>
          </w:p>
        </w:tc>
      </w:tr>
      <w:tr w:rsidR="004B0C78" w:rsidRPr="00B32941" w14:paraId="0894B88D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0C11F737" w14:textId="446E2884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s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45C2DD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17514F83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4B0C78" w:rsidRPr="00B32941" w14:paraId="555B0AA9" w14:textId="77777777" w:rsidTr="00056B95">
        <w:trPr>
          <w:trHeight w:val="20"/>
        </w:trPr>
        <w:tc>
          <w:tcPr>
            <w:tcW w:w="5524" w:type="dxa"/>
            <w:shd w:val="clear" w:color="auto" w:fill="auto"/>
            <w:vAlign w:val="center"/>
          </w:tcPr>
          <w:p w14:paraId="4C78AE59" w14:textId="51152226" w:rsidR="004B0C78" w:rsidRPr="000C41DE" w:rsidRDefault="004B0C78" w:rsidP="00375E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55DDB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 (25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4AAE6603" w14:textId="77777777" w:rsidR="004B0C78" w:rsidRPr="000C41DE" w:rsidRDefault="004B0C78" w:rsidP="00375E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6)</w:t>
            </w:r>
          </w:p>
        </w:tc>
      </w:tr>
      <w:tr w:rsidR="00B32941" w:rsidRPr="00B32941" w14:paraId="695FF101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77FE226B" w14:textId="772A0A4C" w:rsidR="00B32941" w:rsidRPr="000C41DE" w:rsidRDefault="00B32941" w:rsidP="00D90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resenting Neurological </w:t>
            </w:r>
            <w:r w:rsidR="00D90904"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s</w:t>
            </w: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 S</w:t>
            </w:r>
            <w:r w:rsidR="00D90904"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mptom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B4DA4" w14:textId="1A26AFE3" w:rsidR="00B32941" w:rsidRPr="000C41DE" w:rsidRDefault="00B32941" w:rsidP="00B329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45E86A2" w14:textId="54B40B69" w:rsidR="00B32941" w:rsidRPr="000C41DE" w:rsidRDefault="00B32941" w:rsidP="00B329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83D48" w:rsidRPr="00B32941" w14:paraId="45B583EB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6C22F11" w14:textId="68AC2FE0" w:rsidR="00983D48" w:rsidRPr="000C41DE" w:rsidRDefault="00983D48" w:rsidP="00D909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ys from onset to neurological symptoms, Median (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47B2F" w14:textId="26EF8E96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0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4546BC60" w14:textId="149E78B4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0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)</w:t>
            </w:r>
          </w:p>
        </w:tc>
      </w:tr>
      <w:tr w:rsidR="00983D48" w:rsidRPr="00B32941" w14:paraId="3DFC555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7F059D4D" w14:textId="10444520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otor </w:t>
            </w:r>
            <w:proofErr w:type="spellStart"/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sfunction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570A17D" w14:textId="6090DA80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 (98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1CEFFE52" w14:textId="301B5637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100)</w:t>
            </w:r>
          </w:p>
        </w:tc>
      </w:tr>
      <w:tr w:rsidR="00983D48" w:rsidRPr="00B32941" w14:paraId="31D9B8F5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41903E8" w14:textId="23C73D2C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cending paralysis patter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B7C1A3" w14:textId="2D827583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58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3A8C4256" w14:textId="00E2E2BC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/25 (76)</w:t>
            </w:r>
          </w:p>
        </w:tc>
      </w:tr>
      <w:tr w:rsidR="00983D48" w:rsidRPr="00B32941" w14:paraId="3F1BED1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8646651" w14:textId="1B20E5FE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er limb par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B6032C" w14:textId="582414BE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 (75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37A48F58" w14:textId="7B3CAFB3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(80)</w:t>
            </w:r>
          </w:p>
        </w:tc>
      </w:tr>
      <w:tr w:rsidR="00983D48" w:rsidRPr="00B32941" w14:paraId="25E3F189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2545134" w14:textId="622D531F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pper limb par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BC224A" w14:textId="7FDAB814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49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677C4806" w14:textId="04D4E615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48)</w:t>
            </w:r>
          </w:p>
        </w:tc>
      </w:tr>
      <w:tr w:rsidR="00983D48" w:rsidRPr="00B32941" w14:paraId="5F9FE068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76914224" w14:textId="768B6F0B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cending par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347FA" w14:textId="5E2FFAC5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1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3C0D270D" w14:textId="71B4487B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8)</w:t>
            </w:r>
          </w:p>
        </w:tc>
      </w:tr>
      <w:tr w:rsidR="00983D48" w:rsidRPr="00B32941" w14:paraId="0634DFD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962E367" w14:textId="5A4513FA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nsory </w:t>
            </w:r>
            <w:proofErr w:type="spellStart"/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mptoms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1BAD563" w14:textId="361885DB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54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3799112E" w14:textId="65D3F115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52)</w:t>
            </w:r>
          </w:p>
        </w:tc>
      </w:tr>
      <w:tr w:rsidR="00983D48" w:rsidRPr="00B32941" w14:paraId="5C1A3A3B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8186583" w14:textId="0ED49A42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odynia or neuropathic pa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FB1E0A" w14:textId="0D2E9179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1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3EBC6277" w14:textId="4E8F8AF9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12)</w:t>
            </w:r>
          </w:p>
        </w:tc>
      </w:tr>
      <w:tr w:rsidR="00983D48" w:rsidRPr="00B32941" w14:paraId="34B2FBE9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25433701" w14:textId="73D35F40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cial pal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A1E314" w14:textId="0EFA1091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9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43913535" w14:textId="2A5A36F6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12)</w:t>
            </w:r>
          </w:p>
        </w:tc>
      </w:tr>
      <w:tr w:rsidR="00983D48" w:rsidRPr="00B32941" w14:paraId="7C21ABFB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7A91E96" w14:textId="61FB3C41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ysautonomia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07536E" w14:textId="7E436EFD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9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A18953A" w14:textId="7C05D6E5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83D48" w:rsidRPr="00B32941" w14:paraId="45B61E59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283A82E" w14:textId="0711FA1E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nary incontin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D7CAD2" w14:textId="57B50C2A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4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248CB986" w14:textId="57A09B19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83D48" w:rsidRPr="00B32941" w14:paraId="66FC343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8C8D62D" w14:textId="476AE0E1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rtig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CD48B4" w14:textId="6A41E690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D6AD863" w14:textId="7D36FF72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83D48" w:rsidRPr="00B32941" w14:paraId="37269E31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6E892B5" w14:textId="095EC3CE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logical Characterist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1070B" w14:textId="77777777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687E9F1" w14:textId="77777777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83D48" w:rsidRPr="00B32941" w14:paraId="4DF0CBD5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3564F29" w14:textId="138A7A06" w:rsidR="00983D48" w:rsidRPr="000C41DE" w:rsidRDefault="00983D48" w:rsidP="00983D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C Sum Score, Median (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7C092" w14:textId="11BC7A7D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(0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D13715C" w14:textId="3B5FDA97" w:rsidR="00983D48" w:rsidRPr="000C41DE" w:rsidRDefault="00983D48" w:rsidP="00983D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(0</w:t>
            </w:r>
            <w:r w:rsidR="000B336D"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)</w:t>
            </w:r>
          </w:p>
        </w:tc>
      </w:tr>
      <w:tr w:rsidR="00F90B1A" w:rsidRPr="00B32941" w14:paraId="74EFCCFE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00199D06" w14:textId="23B59A27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BS disability sco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98F2C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10E67A55" w14:textId="450CFC35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/25</w:t>
            </w:r>
          </w:p>
        </w:tc>
      </w:tr>
      <w:tr w:rsidR="00F90B1A" w:rsidRPr="00B32941" w14:paraId="472DA0E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1798CFD" w14:textId="0A81164A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0 – Health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22BF13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4308E45D" w14:textId="1E346808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5865BE49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CC186A2" w14:textId="1540C0C2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 – Minor symptoms capable of runn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56B24B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6402BEFC" w14:textId="3EE02180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8)</w:t>
            </w:r>
          </w:p>
        </w:tc>
      </w:tr>
      <w:tr w:rsidR="00F90B1A" w:rsidRPr="00B32941" w14:paraId="76B1301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D95968F" w14:textId="702F8038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2 – Walks 10 m or more without assistance, unable to ru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BDA3C6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1C40A2C5" w14:textId="01BD9A4F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51C71EF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D5C0E63" w14:textId="6956CD34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3 – Walks 10 m across an open space with hel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A0D3F8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27F08911" w14:textId="3E3BECBD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6)</w:t>
            </w:r>
          </w:p>
        </w:tc>
      </w:tr>
      <w:tr w:rsidR="00F90B1A" w:rsidRPr="00B32941" w14:paraId="35DBF34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71C3C5B" w14:textId="420B38DB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4 – Bedridden or chairbou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4630C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7798A417" w14:textId="4307F221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8)</w:t>
            </w:r>
          </w:p>
        </w:tc>
      </w:tr>
      <w:tr w:rsidR="00F90B1A" w:rsidRPr="00B32941" w14:paraId="137D1AD7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6C1C9D7" w14:textId="4390F1CA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5 – Assisted ventilation for at least part of the da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692376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63822973" w14:textId="232AA67D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8)</w:t>
            </w:r>
          </w:p>
        </w:tc>
      </w:tr>
      <w:tr w:rsidR="00F90B1A" w:rsidRPr="00B32941" w14:paraId="65093DB5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88EB8CA" w14:textId="2A98B01F" w:rsidR="00F90B1A" w:rsidRPr="00F90B1A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0B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6 – Deat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53DE7F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center"/>
          </w:tcPr>
          <w:p w14:paraId="4A8B820E" w14:textId="03916113" w:rsidR="00F90B1A" w:rsidRPr="000C41DE" w:rsidRDefault="00E242EC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441CB062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832604B" w14:textId="4691A761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ified Rankin Scale,</w:t>
            </w: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4F79D" w14:textId="5CCF144B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/57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16BBF7C3" w14:textId="0F4A7C35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/25</w:t>
            </w:r>
          </w:p>
        </w:tc>
      </w:tr>
      <w:tr w:rsidR="00F90B1A" w:rsidRPr="00B32941" w14:paraId="4BE9EB18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0FB04A7B" w14:textId="43F91339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0 – No symptom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60222" w14:textId="057222D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422CCE0F" w14:textId="06AEACA8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1822BDA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227F4056" w14:textId="30B5A1E2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 – No significant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3D67F" w14:textId="1F99F505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7D882E8" w14:textId="705991A9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8)</w:t>
            </w:r>
          </w:p>
        </w:tc>
      </w:tr>
      <w:tr w:rsidR="00F90B1A" w:rsidRPr="00B32941" w14:paraId="1F38327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77150BD5" w14:textId="43101818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2 – Slight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3E568" w14:textId="2DB35FE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7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6234D0B9" w14:textId="5572E88C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 </w:t>
            </w:r>
          </w:p>
        </w:tc>
      </w:tr>
      <w:tr w:rsidR="00F90B1A" w:rsidRPr="00B32941" w14:paraId="14F8E78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0300D83" w14:textId="5B792503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3 – Moderate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30DD8" w14:textId="763678EE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0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24B6D43D" w14:textId="79C9901D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4)</w:t>
            </w:r>
          </w:p>
        </w:tc>
      </w:tr>
      <w:tr w:rsidR="00F90B1A" w:rsidRPr="00B32941" w14:paraId="695DE58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0BA3F772" w14:textId="518DCB31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4 – Moderately severe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88D08" w14:textId="61BF105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32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C2743B9" w14:textId="79E2BFA8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8)</w:t>
            </w:r>
          </w:p>
        </w:tc>
      </w:tr>
      <w:tr w:rsidR="00F90B1A" w:rsidRPr="00B32941" w14:paraId="1B600719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1523FC1" w14:textId="47B8EE3E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5 – Severe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48BBB" w14:textId="3E32F84E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49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1B515CC1" w14:textId="2C5BBDC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50)</w:t>
            </w:r>
          </w:p>
        </w:tc>
      </w:tr>
      <w:tr w:rsidR="00F90B1A" w:rsidRPr="00B32941" w14:paraId="77C4BEEE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4A85373" w14:textId="1C989964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6 – Deat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63D42" w14:textId="35E8B77F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6B8BA03" w14:textId="3BD45EED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 </w:t>
            </w:r>
          </w:p>
        </w:tc>
      </w:tr>
      <w:tr w:rsidR="00F90B1A" w:rsidRPr="00B32941" w14:paraId="7F11C39A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3B2E631" w14:textId="5D4A7121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U admission, n/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35DA64" w14:textId="0BE2E05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/50 (68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A07FA14" w14:textId="19C481C2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/22 (59)</w:t>
            </w:r>
          </w:p>
        </w:tc>
      </w:tr>
      <w:tr w:rsidR="00F90B1A" w:rsidRPr="00B32941" w14:paraId="3F966011" w14:textId="77777777" w:rsidTr="00056B95">
        <w:trPr>
          <w:trHeight w:val="48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BFACA" w14:textId="22B2AC65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quired mechanical ventil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0F0EC" w14:textId="3B8C6C05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769E5" w14:textId="1518C0AE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32)</w:t>
            </w:r>
          </w:p>
        </w:tc>
      </w:tr>
      <w:tr w:rsidR="00F90B1A" w:rsidRPr="00B32941" w14:paraId="481BE39B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1D4C231" w14:textId="71A483E9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SF features, n/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2A849B" w14:textId="4F658465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/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2DE7A1" w14:textId="0494EF3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/25</w:t>
            </w:r>
          </w:p>
        </w:tc>
      </w:tr>
      <w:tr w:rsidR="00F90B1A" w:rsidRPr="00B32941" w14:paraId="44ACA234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7C3C0A3E" w14:textId="47410E05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SF 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, Median (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61DCC5" w14:textId="54159695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–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5F28CB" w14:textId="10CABE9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–100)</w:t>
            </w:r>
          </w:p>
        </w:tc>
      </w:tr>
      <w:tr w:rsidR="00F90B1A" w:rsidRPr="00B32941" w14:paraId="4A48035B" w14:textId="77777777" w:rsidTr="00056B95">
        <w:trPr>
          <w:trHeight w:val="48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BF075" w14:textId="68644116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SF protein, Median (Rang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46F21" w14:textId="106E7422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19–28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8086D" w14:textId="5DD7DA78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19–15,300)</w:t>
            </w:r>
          </w:p>
        </w:tc>
      </w:tr>
      <w:tr w:rsidR="00F90B1A" w:rsidRPr="00B32941" w14:paraId="35697DC8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2159F4AC" w14:textId="7547B7F1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conduction &amp; EMG studies, n/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0C2B27" w14:textId="5B68A198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/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E02147" w14:textId="580C2699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/25</w:t>
            </w:r>
          </w:p>
        </w:tc>
      </w:tr>
      <w:tr w:rsidR="00F90B1A" w:rsidRPr="00B32941" w14:paraId="4EEAA2F8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26B1A3F" w14:textId="0ABA3845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4E49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demyelinat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DACD23" w14:textId="3D15613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FC80ED" w14:textId="783E4101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55)</w:t>
            </w:r>
          </w:p>
        </w:tc>
      </w:tr>
      <w:tr w:rsidR="00F90B1A" w:rsidRPr="00B32941" w14:paraId="7825787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62425524" w14:textId="250D5F19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="004E49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ax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C92769" w14:textId="4162984D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F9BF1D" w14:textId="7E79993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307B520A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39825A4" w14:textId="19F6B0C3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Norm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E8DCFE" w14:textId="27E7F91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72E2FF" w14:textId="094BAF71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1D5E864B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FA47287" w14:textId="37962B7D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Equivoc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CA8720" w14:textId="170F1F0C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AEA78C" w14:textId="3A26D186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9)</w:t>
            </w:r>
          </w:p>
        </w:tc>
      </w:tr>
      <w:tr w:rsidR="00F90B1A" w:rsidRPr="00B32941" w14:paraId="44DF6F42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B453D9B" w14:textId="4ABC104A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Unexcitab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5920AD" w14:textId="2BC9D481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475D9F" w14:textId="78EA28BC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9)</w:t>
            </w:r>
          </w:p>
        </w:tc>
      </w:tr>
      <w:tr w:rsidR="00F90B1A" w:rsidRPr="00B32941" w14:paraId="020D4E4F" w14:textId="77777777" w:rsidTr="00056B95">
        <w:trPr>
          <w:trHeight w:val="48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4A578" w14:textId="5381E4AB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CA34A" w14:textId="392E684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13EA7" w14:textId="4462B1A6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7)</w:t>
            </w:r>
          </w:p>
        </w:tc>
      </w:tr>
      <w:tr w:rsidR="00F90B1A" w:rsidRPr="00B32941" w14:paraId="45A5AE8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78C6CC30" w14:textId="30A13838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9437C2" w14:textId="6BD33AA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 (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2C0417" w14:textId="20E28081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 (%)</w:t>
            </w:r>
          </w:p>
        </w:tc>
      </w:tr>
      <w:tr w:rsidR="00F90B1A" w:rsidRPr="00B32941" w14:paraId="6C937020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135FA303" w14:textId="6F417FF2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IVIG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FD60B6" w14:textId="3ED65E9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740FEA" w14:textId="40F70A6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52)</w:t>
            </w:r>
          </w:p>
        </w:tc>
      </w:tr>
      <w:tr w:rsidR="00F90B1A" w:rsidRPr="00B32941" w14:paraId="4A71DEC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7B0E7FCF" w14:textId="0D7BC858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Plasma exchang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4A2B79" w14:textId="60C181DA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(3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72BAB8" w14:textId="7A9F76A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28)</w:t>
            </w:r>
          </w:p>
        </w:tc>
      </w:tr>
      <w:tr w:rsidR="00F90B1A" w:rsidRPr="00B32941" w14:paraId="780103E7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0792BB6A" w14:textId="59FF9EA4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Steroid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2C82D0" w14:textId="3E75DECF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4)</w:t>
            </w:r>
          </w:p>
        </w:tc>
        <w:tc>
          <w:tcPr>
            <w:tcW w:w="1843" w:type="dxa"/>
            <w:shd w:val="clear" w:color="FFFFFF" w:fill="FFFFFF"/>
            <w:vAlign w:val="bottom"/>
          </w:tcPr>
          <w:p w14:paraId="7DA32CF7" w14:textId="4AF16DE3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90B1A" w:rsidRPr="00B32941" w14:paraId="0CE273FE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1224FCD8" w14:textId="6688802F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Other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04B52C" w14:textId="1DAA6BA9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)</w:t>
            </w:r>
          </w:p>
        </w:tc>
        <w:tc>
          <w:tcPr>
            <w:tcW w:w="1843" w:type="dxa"/>
            <w:shd w:val="clear" w:color="FFFFFF" w:fill="FFFFFF"/>
            <w:vAlign w:val="bottom"/>
          </w:tcPr>
          <w:p w14:paraId="3FA7367F" w14:textId="2DF0EB0B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4)</w:t>
            </w:r>
          </w:p>
        </w:tc>
      </w:tr>
      <w:tr w:rsidR="00F90B1A" w:rsidRPr="00B32941" w14:paraId="575F554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6B36BF37" w14:textId="7F56D79C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No treatmen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529100" w14:textId="419A6792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)</w:t>
            </w:r>
          </w:p>
        </w:tc>
        <w:tc>
          <w:tcPr>
            <w:tcW w:w="1843" w:type="dxa"/>
            <w:shd w:val="clear" w:color="FFFFFF" w:fill="FFFFFF"/>
            <w:vAlign w:val="bottom"/>
          </w:tcPr>
          <w:p w14:paraId="309175C2" w14:textId="5B841518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6)</w:t>
            </w:r>
          </w:p>
        </w:tc>
      </w:tr>
      <w:tr w:rsidR="00F90B1A" w:rsidRPr="00B32941" w14:paraId="18EEA7B1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bottom"/>
          </w:tcPr>
          <w:p w14:paraId="3DAC755B" w14:textId="2B8355D3" w:rsidR="00F90B1A" w:rsidRPr="000C41DE" w:rsidRDefault="00F90B1A" w:rsidP="00F90B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logical Samples Characteristic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C1EF4D5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shd w:val="clear" w:color="FFFFFF" w:fill="FFFFFF"/>
            <w:vAlign w:val="bottom"/>
          </w:tcPr>
          <w:p w14:paraId="6AA361DF" w14:textId="77777777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90B1A" w:rsidRPr="00B32941" w14:paraId="68B37AC1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FFB7EC3" w14:textId="40630537" w:rsidR="00F90B1A" w:rsidRPr="000C41DE" w:rsidRDefault="00F90B1A" w:rsidP="00F90B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Days between sampling and onset of neurological symptoms, Median (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ADA8E" w14:textId="65385950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10 (1–33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22DF39A7" w14:textId="793C0442" w:rsidR="00F90B1A" w:rsidRPr="000C41DE" w:rsidRDefault="00F90B1A" w:rsidP="00F90B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11 (0–59)</w:t>
            </w:r>
          </w:p>
        </w:tc>
      </w:tr>
      <w:tr w:rsidR="00F90B1A" w:rsidRPr="00B32941" w14:paraId="32522041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0EBB826" w14:textId="07EA4C6B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Days between sampling and initiation of treatment, Median (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046106" w14:textId="5CABC8AD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2 (-1</w:t>
            </w:r>
            <w:r w:rsidRPr="000C41DE">
              <w:rPr>
                <w:rFonts w:ascii="Times New Roman" w:hAnsi="Times New Roman" w:cs="Times New Roman"/>
                <w:sz w:val="16"/>
                <w:szCs w:val="16"/>
              </w:rPr>
              <w:softHyphen/>
              <w:t>–3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790AE723" w14:textId="1FC8FA87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5 (-10–2)</w:t>
            </w:r>
          </w:p>
        </w:tc>
      </w:tr>
      <w:tr w:rsidR="00F90B1A" w:rsidRPr="00B32941" w14:paraId="2D6BDA6C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873F690" w14:textId="1DA73528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Relation between sampling and initiation of treatment, n/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C6B646" w14:textId="32AF03CB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54/57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94B6B9B" w14:textId="7F31486D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21/25</w:t>
            </w:r>
          </w:p>
        </w:tc>
      </w:tr>
      <w:tr w:rsidR="00F90B1A" w:rsidRPr="00B32941" w14:paraId="3E7C9E4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38E55ACA" w14:textId="27A20BEF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 xml:space="preserve">   Befo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D8D63E" w14:textId="6AA0B478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69FE0B8" w14:textId="45F9EDA5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</w:tr>
      <w:tr w:rsidR="00F90B1A" w:rsidRPr="00B32941" w14:paraId="4BDD24E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5CEFD95C" w14:textId="6783B526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 xml:space="preserve">   Same da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281A0" w14:textId="0BC98F33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6 (11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5BE3C3D8" w14:textId="4A6D4EBC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</w:tr>
      <w:tr w:rsidR="00F90B1A" w:rsidRPr="00B32941" w14:paraId="4B33354D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119210FC" w14:textId="3DA6BD72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 xml:space="preserve">   Aft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A23FAE" w14:textId="73626828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31 (57)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0A71CF87" w14:textId="2927A93A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11 (52)</w:t>
            </w:r>
          </w:p>
        </w:tc>
      </w:tr>
      <w:tr w:rsidR="00F90B1A" w:rsidRPr="00B32941" w14:paraId="24591303" w14:textId="77777777" w:rsidTr="00056B95">
        <w:trPr>
          <w:trHeight w:val="48"/>
        </w:trPr>
        <w:tc>
          <w:tcPr>
            <w:tcW w:w="5524" w:type="dxa"/>
            <w:shd w:val="clear" w:color="auto" w:fill="auto"/>
            <w:vAlign w:val="center"/>
          </w:tcPr>
          <w:p w14:paraId="44244C04" w14:textId="285029EE" w:rsidR="00F90B1A" w:rsidRPr="000C41DE" w:rsidRDefault="00F90B1A" w:rsidP="00F9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850BB2" w14:textId="7F1A322B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 xml:space="preserve">15 (28) </w:t>
            </w:r>
          </w:p>
        </w:tc>
        <w:tc>
          <w:tcPr>
            <w:tcW w:w="1843" w:type="dxa"/>
            <w:shd w:val="clear" w:color="FFFFFF" w:fill="FFFFFF"/>
            <w:vAlign w:val="center"/>
          </w:tcPr>
          <w:p w14:paraId="6E1E8820" w14:textId="25A24904" w:rsidR="00F90B1A" w:rsidRPr="000C41DE" w:rsidRDefault="00F90B1A" w:rsidP="00F90B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41DE">
              <w:rPr>
                <w:rFonts w:ascii="Times New Roman" w:hAnsi="Times New Roman" w:cs="Times New Roman"/>
                <w:sz w:val="16"/>
                <w:szCs w:val="16"/>
              </w:rPr>
              <w:t>6 (28)</w:t>
            </w:r>
          </w:p>
        </w:tc>
      </w:tr>
    </w:tbl>
    <w:p w14:paraId="72F9DF59" w14:textId="77777777" w:rsidR="00056B95" w:rsidRDefault="00056B95" w:rsidP="007550EF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0B4D920" w14:textId="5F4EF42A" w:rsidR="007550EF" w:rsidRPr="009243C3" w:rsidRDefault="007550EF" w:rsidP="007550EF">
      <w:pPr>
        <w:rPr>
          <w:rFonts w:ascii="Times New Roman" w:hAnsi="Times New Roman" w:cs="Times New Roman"/>
          <w:sz w:val="20"/>
          <w:szCs w:val="20"/>
        </w:rPr>
      </w:pPr>
      <w:r w:rsidRPr="009243C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243C3" w:rsidRPr="009243C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243C3">
        <w:rPr>
          <w:rFonts w:ascii="Times New Roman" w:hAnsi="Times New Roman" w:cs="Times New Roman"/>
          <w:sz w:val="20"/>
          <w:szCs w:val="20"/>
        </w:rPr>
        <w:t xml:space="preserve">Symptoms of systemic illness immediately preceding or during the onset of neurological symptoms. </w:t>
      </w:r>
    </w:p>
    <w:p w14:paraId="2498C969" w14:textId="012C49DF" w:rsidR="007550EF" w:rsidRPr="009243C3" w:rsidRDefault="007550EF" w:rsidP="007550EF">
      <w:pPr>
        <w:rPr>
          <w:rFonts w:ascii="Times New Roman" w:hAnsi="Times New Roman" w:cs="Times New Roman"/>
          <w:sz w:val="20"/>
          <w:szCs w:val="20"/>
        </w:rPr>
      </w:pPr>
      <w:r w:rsidRPr="009243C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243C3" w:rsidRPr="009243C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243C3">
        <w:rPr>
          <w:rFonts w:ascii="Times New Roman" w:hAnsi="Times New Roman" w:cs="Times New Roman"/>
          <w:sz w:val="20"/>
          <w:szCs w:val="20"/>
        </w:rPr>
        <w:t>No evidence of systemic illness when neurological symptoms presented</w:t>
      </w:r>
      <w:r w:rsidRPr="009243C3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                               </w:t>
      </w:r>
    </w:p>
    <w:p w14:paraId="1473960B" w14:textId="656F7D71" w:rsidR="007550EF" w:rsidRPr="009243C3" w:rsidRDefault="009243C3" w:rsidP="007550EF">
      <w:pPr>
        <w:rPr>
          <w:rFonts w:ascii="Times New Roman" w:hAnsi="Times New Roman" w:cs="Times New Roman"/>
          <w:sz w:val="20"/>
          <w:szCs w:val="20"/>
        </w:rPr>
      </w:pPr>
      <w:r w:rsidRPr="009243C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7550EF" w:rsidRPr="009243C3">
        <w:rPr>
          <w:rFonts w:ascii="Times New Roman" w:hAnsi="Times New Roman" w:cs="Times New Roman"/>
          <w:sz w:val="20"/>
          <w:szCs w:val="20"/>
        </w:rPr>
        <w:t>Motor dysfunction is the presence of muscle weakness in the lower and/or upper limb or paralysis.</w:t>
      </w:r>
    </w:p>
    <w:p w14:paraId="193EEC6F" w14:textId="5297966E" w:rsidR="007550EF" w:rsidRPr="009243C3" w:rsidRDefault="009243C3" w:rsidP="007550EF">
      <w:pPr>
        <w:rPr>
          <w:rFonts w:ascii="Times New Roman" w:hAnsi="Times New Roman" w:cs="Times New Roman"/>
          <w:sz w:val="20"/>
          <w:szCs w:val="20"/>
        </w:rPr>
      </w:pPr>
      <w:r w:rsidRPr="009243C3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7550EF" w:rsidRPr="009243C3">
        <w:rPr>
          <w:rFonts w:ascii="Times New Roman" w:hAnsi="Times New Roman" w:cs="Times New Roman"/>
          <w:sz w:val="20"/>
          <w:szCs w:val="20"/>
        </w:rPr>
        <w:t xml:space="preserve">Sensory symptoms are the presence of hypoesthesia, anesthesia, and/or </w:t>
      </w:r>
      <w:proofErr w:type="spellStart"/>
      <w:r w:rsidR="007550EF" w:rsidRPr="009243C3">
        <w:rPr>
          <w:rFonts w:ascii="Times New Roman" w:hAnsi="Times New Roman" w:cs="Times New Roman"/>
          <w:sz w:val="20"/>
          <w:szCs w:val="20"/>
        </w:rPr>
        <w:t>paresthesias</w:t>
      </w:r>
      <w:proofErr w:type="spellEnd"/>
      <w:r w:rsidR="007550EF" w:rsidRPr="009243C3">
        <w:rPr>
          <w:rFonts w:ascii="Times New Roman" w:hAnsi="Times New Roman" w:cs="Times New Roman"/>
          <w:sz w:val="20"/>
          <w:szCs w:val="20"/>
        </w:rPr>
        <w:t>.</w:t>
      </w:r>
    </w:p>
    <w:p w14:paraId="30BDE021" w14:textId="77777777" w:rsidR="00A90A74" w:rsidRDefault="00A90A74" w:rsidP="007550EF">
      <w:pPr>
        <w:rPr>
          <w:rFonts w:ascii="Times New Roman" w:hAnsi="Times New Roman" w:cs="Times New Roman"/>
          <w:b/>
          <w:bCs/>
        </w:rPr>
      </w:pPr>
    </w:p>
    <w:p w14:paraId="413BC7A4" w14:textId="77777777" w:rsidR="00983D48" w:rsidRDefault="00983D48" w:rsidP="007550EF">
      <w:pPr>
        <w:rPr>
          <w:rFonts w:ascii="Times New Roman" w:hAnsi="Times New Roman" w:cs="Times New Roman"/>
          <w:b/>
          <w:bCs/>
        </w:rPr>
      </w:pPr>
    </w:p>
    <w:p w14:paraId="588CD4BE" w14:textId="77777777" w:rsidR="00983D48" w:rsidRDefault="00983D48" w:rsidP="007550EF">
      <w:pPr>
        <w:rPr>
          <w:rFonts w:ascii="Times New Roman" w:hAnsi="Times New Roman" w:cs="Times New Roman"/>
          <w:b/>
          <w:bCs/>
        </w:rPr>
      </w:pPr>
    </w:p>
    <w:p w14:paraId="076A5335" w14:textId="77777777" w:rsidR="00983D48" w:rsidRDefault="00983D48" w:rsidP="00983D48">
      <w:pPr>
        <w:rPr>
          <w:rFonts w:ascii="Times New Roman" w:hAnsi="Times New Roman" w:cs="Times New Roman"/>
          <w:b/>
          <w:bCs/>
        </w:rPr>
      </w:pPr>
    </w:p>
    <w:p w14:paraId="0812EE23" w14:textId="77777777" w:rsidR="00983D48" w:rsidRPr="00983D48" w:rsidRDefault="00983D48" w:rsidP="00983D48">
      <w:pPr>
        <w:rPr>
          <w:rFonts w:ascii="Times New Roman" w:hAnsi="Times New Roman" w:cs="Times New Roman"/>
          <w:b/>
          <w:bCs/>
        </w:rPr>
      </w:pPr>
    </w:p>
    <w:p w14:paraId="6D61022A" w14:textId="77777777" w:rsidR="002B7454" w:rsidRDefault="002B7454" w:rsidP="00983D48">
      <w:pPr>
        <w:rPr>
          <w:rFonts w:ascii="Times New Roman" w:hAnsi="Times New Roman" w:cs="Times New Roman"/>
          <w:sz w:val="20"/>
          <w:szCs w:val="20"/>
        </w:rPr>
      </w:pPr>
    </w:p>
    <w:p w14:paraId="489477E5" w14:textId="77777777" w:rsidR="002B7454" w:rsidRPr="00983D48" w:rsidRDefault="002B7454" w:rsidP="00983D48">
      <w:pPr>
        <w:rPr>
          <w:rFonts w:ascii="Times New Roman" w:hAnsi="Times New Roman" w:cs="Times New Roman"/>
          <w:sz w:val="20"/>
          <w:szCs w:val="20"/>
        </w:rPr>
      </w:pPr>
    </w:p>
    <w:p w14:paraId="2DD19D0C" w14:textId="77777777" w:rsidR="00A173DA" w:rsidRDefault="00A173DA" w:rsidP="00983D4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01ACF5" w14:textId="77777777" w:rsidR="00983D48" w:rsidRPr="00983D48" w:rsidRDefault="00983D48" w:rsidP="00983D48">
      <w:pPr>
        <w:rPr>
          <w:rFonts w:ascii="Times New Roman" w:hAnsi="Times New Roman" w:cs="Times New Roman"/>
        </w:rPr>
      </w:pPr>
    </w:p>
    <w:p w14:paraId="4D54FC82" w14:textId="77777777" w:rsidR="00983D48" w:rsidRPr="00983D48" w:rsidRDefault="00983D48" w:rsidP="00983D48">
      <w:pPr>
        <w:rPr>
          <w:rFonts w:ascii="Times New Roman" w:hAnsi="Times New Roman" w:cs="Times New Roman"/>
        </w:rPr>
      </w:pPr>
    </w:p>
    <w:p w14:paraId="5067E855" w14:textId="77777777" w:rsidR="00983D48" w:rsidRPr="00983D48" w:rsidRDefault="00983D48" w:rsidP="00983D48">
      <w:pPr>
        <w:rPr>
          <w:rFonts w:ascii="Times New Roman" w:hAnsi="Times New Roman" w:cs="Times New Roman"/>
        </w:rPr>
      </w:pPr>
    </w:p>
    <w:p w14:paraId="3D48EE4E" w14:textId="77777777" w:rsidR="00983D48" w:rsidRPr="00983D48" w:rsidRDefault="00983D48" w:rsidP="00983D48">
      <w:pPr>
        <w:rPr>
          <w:rFonts w:ascii="Times New Roman" w:hAnsi="Times New Roman" w:cs="Times New Roman"/>
        </w:rPr>
      </w:pPr>
    </w:p>
    <w:p w14:paraId="501D27AB" w14:textId="77777777" w:rsidR="00983D48" w:rsidRPr="00983D48" w:rsidRDefault="00983D48" w:rsidP="00983D48">
      <w:pPr>
        <w:rPr>
          <w:rFonts w:ascii="Times New Roman" w:hAnsi="Times New Roman" w:cs="Times New Roman"/>
        </w:rPr>
        <w:sectPr w:rsidR="00983D48" w:rsidRPr="00983D48" w:rsidSect="00180CA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4ED686" w14:textId="3CFFA9CE" w:rsidR="007B5DA0" w:rsidRPr="009E02F2" w:rsidRDefault="007B5DA0" w:rsidP="00087BD5">
      <w:pPr>
        <w:pStyle w:val="Heading1"/>
        <w:rPr>
          <w:rFonts w:ascii="Times New Roman" w:hAnsi="Times New Roman" w:cs="Times New Roman"/>
          <w:sz w:val="20"/>
          <w:szCs w:val="20"/>
        </w:rPr>
      </w:pPr>
    </w:p>
    <w:sectPr w:rsidR="007B5DA0" w:rsidRPr="009E02F2" w:rsidSect="00180C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F9597" w14:textId="77777777" w:rsidR="00636FD6" w:rsidRDefault="00636FD6" w:rsidP="003F6FA6">
      <w:r>
        <w:separator/>
      </w:r>
    </w:p>
  </w:endnote>
  <w:endnote w:type="continuationSeparator" w:id="0">
    <w:p w14:paraId="63F5215D" w14:textId="77777777" w:rsidR="00636FD6" w:rsidRDefault="00636FD6" w:rsidP="003F6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5598981"/>
      <w:docPartObj>
        <w:docPartGallery w:val="Page Numbers (Bottom of Page)"/>
        <w:docPartUnique/>
      </w:docPartObj>
    </w:sdtPr>
    <w:sdtContent>
      <w:p w14:paraId="573D161F" w14:textId="4EA1F0F6" w:rsidR="003F6FA6" w:rsidRDefault="003F6F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CDE2C35" w14:textId="77777777" w:rsidR="003F6FA6" w:rsidRDefault="003F6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C9C65" w14:textId="77777777" w:rsidR="00636FD6" w:rsidRDefault="00636FD6" w:rsidP="003F6FA6">
      <w:r>
        <w:separator/>
      </w:r>
    </w:p>
  </w:footnote>
  <w:footnote w:type="continuationSeparator" w:id="0">
    <w:p w14:paraId="3EC45A1E" w14:textId="77777777" w:rsidR="00636FD6" w:rsidRDefault="00636FD6" w:rsidP="003F6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77E3B"/>
    <w:multiLevelType w:val="hybridMultilevel"/>
    <w:tmpl w:val="2C866DFE"/>
    <w:lvl w:ilvl="0" w:tplc="7C28AB4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997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A0"/>
    <w:rsid w:val="00013C5D"/>
    <w:rsid w:val="00016027"/>
    <w:rsid w:val="00046DD0"/>
    <w:rsid w:val="00056B95"/>
    <w:rsid w:val="00076051"/>
    <w:rsid w:val="00083A4B"/>
    <w:rsid w:val="00087BD5"/>
    <w:rsid w:val="000B336D"/>
    <w:rsid w:val="000C41DE"/>
    <w:rsid w:val="0012295F"/>
    <w:rsid w:val="00137E78"/>
    <w:rsid w:val="00147962"/>
    <w:rsid w:val="00151FED"/>
    <w:rsid w:val="00176822"/>
    <w:rsid w:val="001770DB"/>
    <w:rsid w:val="00180CA5"/>
    <w:rsid w:val="001B7E59"/>
    <w:rsid w:val="001C1EBB"/>
    <w:rsid w:val="001C67B2"/>
    <w:rsid w:val="001E247D"/>
    <w:rsid w:val="002808B9"/>
    <w:rsid w:val="00294654"/>
    <w:rsid w:val="002A5E2B"/>
    <w:rsid w:val="002A7933"/>
    <w:rsid w:val="002B7454"/>
    <w:rsid w:val="002C41A5"/>
    <w:rsid w:val="002E0115"/>
    <w:rsid w:val="002F45BE"/>
    <w:rsid w:val="002F6EFE"/>
    <w:rsid w:val="00311F0C"/>
    <w:rsid w:val="0033485E"/>
    <w:rsid w:val="00335505"/>
    <w:rsid w:val="00350938"/>
    <w:rsid w:val="003562D8"/>
    <w:rsid w:val="003A35F3"/>
    <w:rsid w:val="003A6B3D"/>
    <w:rsid w:val="003B4FB6"/>
    <w:rsid w:val="003D7E3E"/>
    <w:rsid w:val="003E346C"/>
    <w:rsid w:val="003E763A"/>
    <w:rsid w:val="003F6FA6"/>
    <w:rsid w:val="0040106A"/>
    <w:rsid w:val="00406FF0"/>
    <w:rsid w:val="00407D85"/>
    <w:rsid w:val="00441AB4"/>
    <w:rsid w:val="00470B73"/>
    <w:rsid w:val="004751AA"/>
    <w:rsid w:val="00475C2A"/>
    <w:rsid w:val="00494285"/>
    <w:rsid w:val="004B0C78"/>
    <w:rsid w:val="004E4937"/>
    <w:rsid w:val="004E4DD9"/>
    <w:rsid w:val="005117AA"/>
    <w:rsid w:val="00543499"/>
    <w:rsid w:val="005513C0"/>
    <w:rsid w:val="00551B52"/>
    <w:rsid w:val="00572C18"/>
    <w:rsid w:val="005B4AD7"/>
    <w:rsid w:val="005E1DF6"/>
    <w:rsid w:val="00601030"/>
    <w:rsid w:val="00603A4C"/>
    <w:rsid w:val="0060486C"/>
    <w:rsid w:val="006079D2"/>
    <w:rsid w:val="00624018"/>
    <w:rsid w:val="00636FD6"/>
    <w:rsid w:val="00654E4C"/>
    <w:rsid w:val="006637CE"/>
    <w:rsid w:val="006E33C2"/>
    <w:rsid w:val="006E56EE"/>
    <w:rsid w:val="007019D4"/>
    <w:rsid w:val="007514F2"/>
    <w:rsid w:val="00751694"/>
    <w:rsid w:val="007550EF"/>
    <w:rsid w:val="0075738A"/>
    <w:rsid w:val="00761201"/>
    <w:rsid w:val="007800CD"/>
    <w:rsid w:val="00781CD3"/>
    <w:rsid w:val="007A72A2"/>
    <w:rsid w:val="007B5DA0"/>
    <w:rsid w:val="007E2B2C"/>
    <w:rsid w:val="0080564A"/>
    <w:rsid w:val="00807301"/>
    <w:rsid w:val="00813A37"/>
    <w:rsid w:val="008225FF"/>
    <w:rsid w:val="00823A11"/>
    <w:rsid w:val="00835911"/>
    <w:rsid w:val="008457ED"/>
    <w:rsid w:val="008653CF"/>
    <w:rsid w:val="008A762E"/>
    <w:rsid w:val="008B5A29"/>
    <w:rsid w:val="008C4F11"/>
    <w:rsid w:val="008E3665"/>
    <w:rsid w:val="008E7437"/>
    <w:rsid w:val="009243C3"/>
    <w:rsid w:val="00930A26"/>
    <w:rsid w:val="00930E16"/>
    <w:rsid w:val="0093117F"/>
    <w:rsid w:val="0093184C"/>
    <w:rsid w:val="009529F1"/>
    <w:rsid w:val="00963507"/>
    <w:rsid w:val="00982084"/>
    <w:rsid w:val="00983D48"/>
    <w:rsid w:val="00984CAF"/>
    <w:rsid w:val="009A2C05"/>
    <w:rsid w:val="009D477B"/>
    <w:rsid w:val="009D771F"/>
    <w:rsid w:val="009E02F2"/>
    <w:rsid w:val="009E4247"/>
    <w:rsid w:val="009F6D74"/>
    <w:rsid w:val="00A010CA"/>
    <w:rsid w:val="00A03F0A"/>
    <w:rsid w:val="00A049AB"/>
    <w:rsid w:val="00A173DA"/>
    <w:rsid w:val="00A42FA3"/>
    <w:rsid w:val="00A449F2"/>
    <w:rsid w:val="00A704E3"/>
    <w:rsid w:val="00A7087C"/>
    <w:rsid w:val="00A7600D"/>
    <w:rsid w:val="00A7766C"/>
    <w:rsid w:val="00A812D8"/>
    <w:rsid w:val="00A838D5"/>
    <w:rsid w:val="00A856CD"/>
    <w:rsid w:val="00A90A74"/>
    <w:rsid w:val="00A96A41"/>
    <w:rsid w:val="00AA0F3A"/>
    <w:rsid w:val="00AB2EB2"/>
    <w:rsid w:val="00B22603"/>
    <w:rsid w:val="00B32941"/>
    <w:rsid w:val="00B4315B"/>
    <w:rsid w:val="00B57BC6"/>
    <w:rsid w:val="00B61022"/>
    <w:rsid w:val="00B81C22"/>
    <w:rsid w:val="00B83A87"/>
    <w:rsid w:val="00B8546A"/>
    <w:rsid w:val="00BC6903"/>
    <w:rsid w:val="00BE35AF"/>
    <w:rsid w:val="00C15CFC"/>
    <w:rsid w:val="00C462E1"/>
    <w:rsid w:val="00C54D19"/>
    <w:rsid w:val="00C65B40"/>
    <w:rsid w:val="00C664BF"/>
    <w:rsid w:val="00CD38EA"/>
    <w:rsid w:val="00CD585A"/>
    <w:rsid w:val="00CF2BF3"/>
    <w:rsid w:val="00D13EC0"/>
    <w:rsid w:val="00D27489"/>
    <w:rsid w:val="00D31101"/>
    <w:rsid w:val="00D707AD"/>
    <w:rsid w:val="00D90904"/>
    <w:rsid w:val="00DA474D"/>
    <w:rsid w:val="00DB40AA"/>
    <w:rsid w:val="00DD5971"/>
    <w:rsid w:val="00E02F81"/>
    <w:rsid w:val="00E0735B"/>
    <w:rsid w:val="00E200BF"/>
    <w:rsid w:val="00E242EC"/>
    <w:rsid w:val="00E33DBB"/>
    <w:rsid w:val="00E41ED9"/>
    <w:rsid w:val="00E7347F"/>
    <w:rsid w:val="00E73F6B"/>
    <w:rsid w:val="00E83787"/>
    <w:rsid w:val="00E94EA5"/>
    <w:rsid w:val="00E95693"/>
    <w:rsid w:val="00ED7242"/>
    <w:rsid w:val="00EE082F"/>
    <w:rsid w:val="00EE0DFD"/>
    <w:rsid w:val="00EE3335"/>
    <w:rsid w:val="00F144FD"/>
    <w:rsid w:val="00F3242B"/>
    <w:rsid w:val="00F47DF2"/>
    <w:rsid w:val="00F55D68"/>
    <w:rsid w:val="00F8563D"/>
    <w:rsid w:val="00F90B1A"/>
    <w:rsid w:val="00F921C3"/>
    <w:rsid w:val="00F9406E"/>
    <w:rsid w:val="00FB018B"/>
    <w:rsid w:val="00FB5119"/>
    <w:rsid w:val="00FB6653"/>
    <w:rsid w:val="00FC07EE"/>
    <w:rsid w:val="00FD18B5"/>
    <w:rsid w:val="00FD7B6B"/>
    <w:rsid w:val="00FE0B7D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611C"/>
  <w15:chartTrackingRefBased/>
  <w15:docId w15:val="{A4D8F7EE-D9A5-5948-A0B4-6D6F2398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603"/>
  </w:style>
  <w:style w:type="paragraph" w:styleId="Heading1">
    <w:name w:val="heading 1"/>
    <w:basedOn w:val="Normal"/>
    <w:next w:val="Normal"/>
    <w:link w:val="Heading1Char"/>
    <w:uiPriority w:val="9"/>
    <w:qFormat/>
    <w:rsid w:val="003F6F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1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6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50EF"/>
    <w:pPr>
      <w:ind w:left="720"/>
      <w:contextualSpacing/>
    </w:pPr>
  </w:style>
  <w:style w:type="table" w:styleId="TableGrid">
    <w:name w:val="Table Grid"/>
    <w:basedOn w:val="TableNormal"/>
    <w:uiPriority w:val="39"/>
    <w:rsid w:val="00983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FA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6FA6"/>
  </w:style>
  <w:style w:type="paragraph" w:styleId="Footer">
    <w:name w:val="footer"/>
    <w:basedOn w:val="Normal"/>
    <w:link w:val="FooterChar"/>
    <w:uiPriority w:val="99"/>
    <w:unhideWhenUsed/>
    <w:rsid w:val="003F6FA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FA6"/>
  </w:style>
  <w:style w:type="character" w:customStyle="1" w:styleId="Heading1Char">
    <w:name w:val="Heading 1 Char"/>
    <w:basedOn w:val="DefaultParagraphFont"/>
    <w:link w:val="Heading1"/>
    <w:uiPriority w:val="9"/>
    <w:rsid w:val="003F6F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C41DE"/>
    <w:pPr>
      <w:spacing w:line="259" w:lineRule="auto"/>
      <w:outlineLvl w:val="9"/>
    </w:pPr>
    <w:rPr>
      <w:kern w:val="0"/>
      <w:lang w:val="es-CO" w:eastAsia="es-CO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C41D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C41D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E4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AFB8D1-2575-B849-A9A3-CED3B61E4242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8CF1A-0881-4916-8AF7-775A21955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ardo-Villamizar</dc:creator>
  <cp:keywords/>
  <dc:description/>
  <cp:lastModifiedBy>Zsofia Kovacs (Nokia)</cp:lastModifiedBy>
  <cp:revision>2</cp:revision>
  <dcterms:created xsi:type="dcterms:W3CDTF">2025-02-08T20:02:00Z</dcterms:created>
  <dcterms:modified xsi:type="dcterms:W3CDTF">2025-02-0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14</vt:lpwstr>
  </property>
  <property fmtid="{D5CDD505-2E9C-101B-9397-08002B2CF9AE}" pid="3" name="grammarly_documentContext">
    <vt:lpwstr>{"goals":[],"domain":"general","emotions":[],"dialect":"american"}</vt:lpwstr>
  </property>
</Properties>
</file>